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865"/>
        <w:tblW w:w="1117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725"/>
        <w:gridCol w:w="1635"/>
        <w:gridCol w:w="1560"/>
        <w:gridCol w:w="1275"/>
        <w:gridCol w:w="1701"/>
        <w:gridCol w:w="789"/>
        <w:gridCol w:w="789"/>
      </w:tblGrid>
      <w:tr w:rsidR="00FA1B72" w:rsidRPr="00A07E2B" w14:paraId="2BC1D95C" w14:textId="77777777" w:rsidTr="00FA1B72">
        <w:trPr>
          <w:trHeight w:val="848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BC1D94F" w14:textId="47DBF343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BC1D952" w14:textId="77777777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ubtype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</w:tcPr>
          <w:p w14:paraId="4E4A439C" w14:textId="2352D3AE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Metastasi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</w:tcPr>
          <w:p w14:paraId="167AA938" w14:textId="4DB5B0BE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irst-line</w:t>
            </w:r>
          </w:p>
          <w:p w14:paraId="4C8691A7" w14:textId="7ABA8DAD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07C73CDF" w14:textId="77777777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eatment lines</w:t>
            </w:r>
          </w:p>
          <w:p w14:paraId="2BC1D953" w14:textId="0176F2BC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f S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</w:tcPr>
          <w:p w14:paraId="5A28D333" w14:textId="77777777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o of cycles</w:t>
            </w:r>
          </w:p>
          <w:p w14:paraId="2BC1D954" w14:textId="21BAD19A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f S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BC1D955" w14:textId="2C686B46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sponse in RECIST criteri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BC1D958" w14:textId="77777777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PFS</w:t>
            </w:r>
          </w:p>
          <w:p w14:paraId="2BC1D959" w14:textId="7DCB69DF" w:rsidR="00FA1B72" w:rsidRPr="00A07E2B" w:rsidRDefault="00FA1B72" w:rsidP="003769CD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(mo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pct12" w:color="auto" w:fill="auto"/>
            <w:vAlign w:val="center"/>
            <w:hideMark/>
          </w:tcPr>
          <w:p w14:paraId="2BC1D95A" w14:textId="77777777" w:rsidR="00FA1B72" w:rsidRPr="00A07E2B" w:rsidRDefault="00FA1B72" w:rsidP="006D121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OS</w:t>
            </w:r>
          </w:p>
          <w:p w14:paraId="2BC1D95B" w14:textId="467888DF" w:rsidR="00FA1B72" w:rsidRPr="00A07E2B" w:rsidRDefault="00FA1B72" w:rsidP="003769CD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(mo)</w:t>
            </w:r>
          </w:p>
        </w:tc>
      </w:tr>
      <w:tr w:rsidR="00FA1B72" w:rsidRPr="00A07E2B" w14:paraId="2BC1D968" w14:textId="77777777" w:rsidTr="00FA1B72">
        <w:trPr>
          <w:trHeight w:val="453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5D" w14:textId="5B32835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60" w14:textId="5455B30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439D1" w14:textId="6650A47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HEP, O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803C9" w14:textId="7AFF53F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61" w14:textId="7F7971D3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2" w14:textId="0E37D70E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63" w14:textId="3511982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66" w14:textId="628CE207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.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C1D967" w14:textId="67F4FB3E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4.8</w:t>
            </w:r>
          </w:p>
        </w:tc>
      </w:tr>
      <w:tr w:rsidR="00FA1B72" w:rsidRPr="00A07E2B" w14:paraId="130E2D46" w14:textId="77777777" w:rsidTr="00FA1B72">
        <w:trPr>
          <w:trHeight w:val="85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5C78E" w14:textId="220BAAC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BF54D8" w14:textId="777777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B9398" w14:textId="3EC15E9D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PUL, BR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F135F" w14:textId="610D07A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6CB72" w14:textId="0022DEF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79A40" w14:textId="1768072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547D1" w14:textId="3AD30DC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63B29" w14:textId="75C10302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8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618735B" w14:textId="2996A1B1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35.7</w:t>
            </w:r>
          </w:p>
        </w:tc>
      </w:tr>
      <w:tr w:rsidR="00FA1B72" w:rsidRPr="00A07E2B" w14:paraId="56E4884D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E2CB11" w14:textId="6FE8B39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F6A8B" w14:textId="4410EBB2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A7852" w14:textId="1B57858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P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06D44" w14:textId="5665819E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720E6" w14:textId="179663A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5FF8E" w14:textId="0CE7B9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9C8EC" w14:textId="68D387D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D05E5" w14:textId="33783B8B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2.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F1800D3" w14:textId="12C5CDA2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5.6</w:t>
            </w:r>
          </w:p>
        </w:tc>
      </w:tr>
      <w:tr w:rsidR="00FA1B72" w:rsidRPr="00A07E2B" w14:paraId="2BC1D974" w14:textId="77777777" w:rsidTr="00FA1B72">
        <w:trPr>
          <w:trHeight w:val="384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9" w14:textId="37B70343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C" w14:textId="664114F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LEL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90655" w14:textId="07AA536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19980" w14:textId="2E7BCF3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O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D" w14:textId="33CC6EB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E" w14:textId="2FA65DFF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6F" w14:textId="3BF68E3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72" w14:textId="363688F7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BC1D973" w14:textId="4A492FB5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6.1</w:t>
            </w:r>
          </w:p>
        </w:tc>
      </w:tr>
      <w:tr w:rsidR="00FA1B72" w:rsidRPr="00A07E2B" w14:paraId="5E4D7D89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72B83B" w14:textId="4DBB1693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8650A" w14:textId="6A221F8D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3F2E2" w14:textId="2C4D60B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1387E" w14:textId="2F2F686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91AE1" w14:textId="107B2BCE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91974" w14:textId="4FB330CD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270AD" w14:textId="5BAAA1E4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3420E" w14:textId="0FE8199C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D89E61B" w14:textId="17BC9A6E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30.0</w:t>
            </w:r>
          </w:p>
        </w:tc>
      </w:tr>
      <w:tr w:rsidR="00FA1B72" w:rsidRPr="00A07E2B" w14:paraId="2BC1D981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75" w14:textId="2C5C1BF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78" w14:textId="3771C6FF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undiff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98F47" w14:textId="2F843A54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CA2D8" w14:textId="4B92BAE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79" w14:textId="40FDCD8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7A" w14:textId="04440844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7B" w14:textId="5A241F3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7F" w14:textId="0613DD1B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C1D980" w14:textId="11672CA1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1.4</w:t>
            </w:r>
          </w:p>
        </w:tc>
      </w:tr>
      <w:tr w:rsidR="00FA1B72" w:rsidRPr="00A07E2B" w14:paraId="2BC1D98E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2" w14:textId="62D53AF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5" w14:textId="15AAD02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D7FA2" w14:textId="7EBE66ED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UL, LY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F2449" w14:textId="316645B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6" w14:textId="38034C9E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7" w14:textId="25BCB5DC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8" w14:textId="18B7A7AC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8C" w14:textId="08A0C47A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5.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BC1D98D" w14:textId="18CC639F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6.2</w:t>
            </w:r>
          </w:p>
        </w:tc>
      </w:tr>
      <w:tr w:rsidR="00FA1B72" w:rsidRPr="00A07E2B" w14:paraId="2BC1D99A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8F" w14:textId="05C1FD1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92" w14:textId="777777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F3350" w14:textId="697F9E1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LE, PUL, LY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9712C" w14:textId="2B1E8D4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93" w14:textId="2A54398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94" w14:textId="097DA26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95" w14:textId="571252D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98" w14:textId="0736257D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1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C1D999" w14:textId="74167EC2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33.8</w:t>
            </w:r>
          </w:p>
        </w:tc>
      </w:tr>
      <w:tr w:rsidR="00FA1B72" w:rsidRPr="00A07E2B" w14:paraId="2BC1D9B2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A7" w14:textId="37C04F43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AA" w14:textId="777777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A7CF7" w14:textId="5FDFB15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P, PU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89267" w14:textId="6B04AE2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AB" w14:textId="25E50F4C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AC" w14:textId="036862C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AD" w14:textId="777777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0" w14:textId="59EA09D5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6.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C1D9B1" w14:textId="2371C407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8.8</w:t>
            </w:r>
          </w:p>
        </w:tc>
      </w:tr>
      <w:tr w:rsidR="00FA1B72" w:rsidRPr="00A07E2B" w14:paraId="2BC1D9BF" w14:textId="77777777" w:rsidTr="00FA1B72">
        <w:trPr>
          <w:trHeight w:val="487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3" w14:textId="6386054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6" w14:textId="7777777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85018" w14:textId="23A3352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UL, O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946B1" w14:textId="53FB90A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b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7" w14:textId="25F1E48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1D9B8" w14:textId="7743B08F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9" w14:textId="6E5EDFED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1D9BD" w14:textId="3A00D4A3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5.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C1D9BE" w14:textId="0A1158C8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41.9</w:t>
            </w:r>
          </w:p>
        </w:tc>
      </w:tr>
      <w:tr w:rsidR="00FA1B72" w:rsidRPr="00A07E2B" w14:paraId="5AB419AF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254180" w14:textId="60BC2DCC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33ED8" w14:textId="092F2E2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FA94" w14:textId="473B6EF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PUL, P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AA730" w14:textId="204E63E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O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E928D" w14:textId="17018741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8F9E6" w14:textId="634B618F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7BBC2" w14:textId="09BD156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D86DC" w14:textId="7FE91E07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44.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AB53A1" w14:textId="7A978F05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2.1</w:t>
            </w:r>
          </w:p>
        </w:tc>
      </w:tr>
      <w:tr w:rsidR="00FA1B72" w:rsidRPr="00A07E2B" w14:paraId="480E9387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1EBD84" w14:textId="74DA2226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02534" w14:textId="6D04DB9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241FD" w14:textId="4E1BCF7E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LYM, P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45D95" w14:textId="1A0B784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03640" w14:textId="0FEDCC27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E008E" w14:textId="1DDCDB8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8101E" w14:textId="68602BB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DABE5" w14:textId="21CCFE51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.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781D74" w14:textId="4FEDBAD6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3.6</w:t>
            </w:r>
          </w:p>
        </w:tc>
      </w:tr>
      <w:tr w:rsidR="00FA1B72" w:rsidRPr="00A07E2B" w14:paraId="709B7DB1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3AD52A" w14:textId="43D9D06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32830" w14:textId="124D0DB9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E3066" w14:textId="1BF3FA9A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LY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AF1FC" w14:textId="162782C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O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99E85" w14:textId="30AE84B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30911" w14:textId="0F5C4EE5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FA638" w14:textId="50FD38C0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EA5B3" w14:textId="29BF0E78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8.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37B15A" w14:textId="6109C0CF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28.3</w:t>
            </w:r>
          </w:p>
        </w:tc>
      </w:tr>
      <w:tr w:rsidR="00FA1B72" w:rsidRPr="00A07E2B" w14:paraId="2475D469" w14:textId="77777777" w:rsidTr="00FA1B72"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073D23" w14:textId="65F08294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79FEE" w14:textId="3114260F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SQ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077A0" w14:textId="79E1BA03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PLE, LY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CF2D1" w14:textId="7058D42B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F3039" w14:textId="7CD54718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9CE7B" w14:textId="42B10F0C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2FB02" w14:textId="09A7C254" w:rsidR="00FA1B72" w:rsidRPr="00A07E2B" w:rsidRDefault="00FA1B72" w:rsidP="00221981">
            <w:pPr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B041C" w14:textId="1BEAB2CC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.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695F32" w14:textId="24F26118" w:rsidR="00FA1B72" w:rsidRPr="00A07E2B" w:rsidRDefault="00FA1B72" w:rsidP="00595C9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A07E2B">
              <w:rPr>
                <w:rFonts w:asciiTheme="majorHAnsi" w:hAnsiTheme="majorHAnsi" w:cstheme="majorHAnsi"/>
                <w:sz w:val="18"/>
                <w:szCs w:val="18"/>
              </w:rPr>
              <w:t>9.0</w:t>
            </w:r>
          </w:p>
        </w:tc>
      </w:tr>
    </w:tbl>
    <w:p w14:paraId="2BC1D9E5" w14:textId="7D676756" w:rsidR="00E425D5" w:rsidRPr="00A07E2B" w:rsidRDefault="00E425D5">
      <w:pPr>
        <w:spacing w:line="480" w:lineRule="auto"/>
        <w:rPr>
          <w:rFonts w:asciiTheme="majorHAnsi" w:hAnsiTheme="majorHAnsi" w:cstheme="majorHAnsi"/>
          <w:sz w:val="20"/>
          <w:szCs w:val="24"/>
        </w:rPr>
      </w:pPr>
      <w:r w:rsidRPr="00A07E2B">
        <w:rPr>
          <w:rFonts w:asciiTheme="majorHAnsi" w:hAnsiTheme="majorHAnsi" w:cstheme="majorHAnsi"/>
          <w:b/>
          <w:sz w:val="20"/>
          <w:szCs w:val="24"/>
        </w:rPr>
        <w:t>Supplementary Table</w:t>
      </w:r>
      <w:r w:rsidR="004A22A5" w:rsidRPr="00A07E2B">
        <w:rPr>
          <w:rFonts w:asciiTheme="majorHAnsi" w:hAnsiTheme="majorHAnsi" w:cstheme="majorHAnsi"/>
          <w:sz w:val="20"/>
          <w:szCs w:val="24"/>
        </w:rPr>
        <w:t xml:space="preserve"> Clinical c</w:t>
      </w:r>
      <w:r w:rsidRPr="00A07E2B">
        <w:rPr>
          <w:rFonts w:asciiTheme="majorHAnsi" w:hAnsiTheme="majorHAnsi" w:cstheme="majorHAnsi"/>
          <w:sz w:val="20"/>
          <w:szCs w:val="24"/>
        </w:rPr>
        <w:t>haracteristi</w:t>
      </w:r>
      <w:bookmarkStart w:id="0" w:name="_GoBack"/>
      <w:bookmarkEnd w:id="0"/>
      <w:r w:rsidRPr="00A07E2B">
        <w:rPr>
          <w:rFonts w:asciiTheme="majorHAnsi" w:hAnsiTheme="majorHAnsi" w:cstheme="majorHAnsi"/>
          <w:sz w:val="20"/>
          <w:szCs w:val="24"/>
        </w:rPr>
        <w:t xml:space="preserve">cs of patients treated with </w:t>
      </w:r>
      <w:r w:rsidR="004A22A5" w:rsidRPr="00A07E2B">
        <w:rPr>
          <w:rFonts w:asciiTheme="majorHAnsi" w:hAnsiTheme="majorHAnsi" w:cstheme="majorHAnsi"/>
          <w:sz w:val="20"/>
          <w:szCs w:val="24"/>
        </w:rPr>
        <w:t>S-1</w:t>
      </w:r>
      <w:r w:rsidRPr="00A07E2B">
        <w:rPr>
          <w:rFonts w:asciiTheme="majorHAnsi" w:hAnsiTheme="majorHAnsi" w:cstheme="majorHAnsi"/>
          <w:sz w:val="20"/>
          <w:szCs w:val="24"/>
        </w:rPr>
        <w:t xml:space="preserve"> for refractory thymic carcinoma</w:t>
      </w:r>
    </w:p>
    <w:p w14:paraId="4B661075" w14:textId="77777777" w:rsidR="0014428D" w:rsidRPr="00A07E2B" w:rsidRDefault="0014428D">
      <w:pPr>
        <w:widowControl/>
        <w:jc w:val="left"/>
        <w:rPr>
          <w:rFonts w:asciiTheme="majorHAnsi" w:hAnsiTheme="majorHAnsi" w:cstheme="majorHAnsi"/>
          <w:color w:val="000000"/>
          <w:kern w:val="0"/>
          <w:sz w:val="20"/>
          <w:szCs w:val="20"/>
        </w:rPr>
      </w:pPr>
      <w:r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br w:type="page"/>
      </w:r>
    </w:p>
    <w:p w14:paraId="2BC1D9E8" w14:textId="440C5375" w:rsidR="00A3224F" w:rsidRPr="00A07E2B" w:rsidRDefault="0061052A" w:rsidP="006D1219">
      <w:pPr>
        <w:widowControl/>
        <w:jc w:val="left"/>
        <w:rPr>
          <w:rFonts w:asciiTheme="majorHAnsi" w:hAnsiTheme="majorHAnsi" w:cstheme="majorHAnsi"/>
          <w:color w:val="FF0000"/>
          <w:sz w:val="24"/>
          <w:szCs w:val="24"/>
        </w:rPr>
      </w:pPr>
      <w:r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lastRenderedPageBreak/>
        <w:t>SQC, squamous cell carcinoma;</w:t>
      </w:r>
      <w:r w:rsidR="006D1219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 undiff, undifferentiated carcinoma</w:t>
      </w:r>
      <w:r w:rsidRPr="00A07E2B">
        <w:rPr>
          <w:rFonts w:asciiTheme="majorHAnsi" w:hAnsiTheme="majorHAnsi" w:cstheme="majorHAnsi"/>
          <w:color w:val="000000"/>
          <w:kern w:val="24"/>
          <w:sz w:val="20"/>
          <w:szCs w:val="20"/>
        </w:rPr>
        <w:t>;</w:t>
      </w:r>
      <w:r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 </w:t>
      </w:r>
      <w:r w:rsidR="003769CD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HEP, liver; OSS, bone; PUL, lung; BRA, brain; PLE, pleura; LYM; lymph node; </w:t>
      </w:r>
      <w:r w:rsidR="006D1219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IP, irinotecan+cisplatin; ADOC, cisplatin+adriamycin+vincristine+cyclophosphamide; CG, cisplatin+gemcitabine; CbG, carboplatin+gemcitabine; </w:t>
      </w:r>
      <w:r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>PR, partial response; SD, stable disease; PD, progressive disease</w:t>
      </w:r>
      <w:r w:rsidR="005B6DF5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>;</w:t>
      </w:r>
      <w:r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 </w:t>
      </w:r>
      <w:r w:rsidR="006D1219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>PFS, progression-free survival; OS, overall survival;</w:t>
      </w:r>
      <w:r w:rsidR="003769CD" w:rsidRPr="00A07E2B">
        <w:rPr>
          <w:rFonts w:asciiTheme="majorHAnsi" w:hAnsiTheme="majorHAnsi" w:cstheme="majorHAnsi"/>
          <w:color w:val="000000"/>
          <w:kern w:val="0"/>
          <w:sz w:val="20"/>
          <w:szCs w:val="20"/>
        </w:rPr>
        <w:t xml:space="preserve"> mo, months.</w:t>
      </w:r>
    </w:p>
    <w:sectPr w:rsidR="00A3224F" w:rsidRPr="00A07E2B" w:rsidSect="00A3224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1D9EB" w14:textId="77777777" w:rsidR="00DD07EF" w:rsidRDefault="00DD07EF" w:rsidP="00521913">
      <w:r>
        <w:separator/>
      </w:r>
    </w:p>
  </w:endnote>
  <w:endnote w:type="continuationSeparator" w:id="0">
    <w:p w14:paraId="2BC1D9EC" w14:textId="77777777" w:rsidR="00DD07EF" w:rsidRDefault="00DD07EF" w:rsidP="00521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1D9E9" w14:textId="77777777" w:rsidR="00DD07EF" w:rsidRDefault="00DD07EF" w:rsidP="00521913">
      <w:r>
        <w:separator/>
      </w:r>
    </w:p>
  </w:footnote>
  <w:footnote w:type="continuationSeparator" w:id="0">
    <w:p w14:paraId="2BC1D9EA" w14:textId="77777777" w:rsidR="00DD07EF" w:rsidRDefault="00DD07EF" w:rsidP="00521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52A"/>
    <w:rsid w:val="000B2E2F"/>
    <w:rsid w:val="00112164"/>
    <w:rsid w:val="0014428D"/>
    <w:rsid w:val="00221981"/>
    <w:rsid w:val="002A7C90"/>
    <w:rsid w:val="00340E50"/>
    <w:rsid w:val="003769CD"/>
    <w:rsid w:val="00465809"/>
    <w:rsid w:val="00484159"/>
    <w:rsid w:val="004A22A5"/>
    <w:rsid w:val="00521913"/>
    <w:rsid w:val="00595C9F"/>
    <w:rsid w:val="005B6DF5"/>
    <w:rsid w:val="00603901"/>
    <w:rsid w:val="0061052A"/>
    <w:rsid w:val="006D1219"/>
    <w:rsid w:val="006D562E"/>
    <w:rsid w:val="00711240"/>
    <w:rsid w:val="00724A87"/>
    <w:rsid w:val="0075147C"/>
    <w:rsid w:val="00774B91"/>
    <w:rsid w:val="007A55B5"/>
    <w:rsid w:val="008723A1"/>
    <w:rsid w:val="00A07E2B"/>
    <w:rsid w:val="00A3224F"/>
    <w:rsid w:val="00B65CCB"/>
    <w:rsid w:val="00C91BEE"/>
    <w:rsid w:val="00CE4473"/>
    <w:rsid w:val="00DD07EF"/>
    <w:rsid w:val="00E425D5"/>
    <w:rsid w:val="00E4777E"/>
    <w:rsid w:val="00EC3113"/>
    <w:rsid w:val="00ED65A8"/>
    <w:rsid w:val="00F661D0"/>
    <w:rsid w:val="00FA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2BC1D94F"/>
  <w15:docId w15:val="{CB40DCDF-28DC-45C5-BA5B-0CA7AE78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2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105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7A55B5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7A55B5"/>
    <w:rPr>
      <w:rFonts w:ascii="Tahoma" w:eastAsia="ＭＳ 明朝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5219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1913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52191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1913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2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 OKUMA</dc:creator>
  <cp:lastModifiedBy>YUSUKE OKUMA</cp:lastModifiedBy>
  <cp:revision>16</cp:revision>
  <dcterms:created xsi:type="dcterms:W3CDTF">2015-08-28T14:23:00Z</dcterms:created>
  <dcterms:modified xsi:type="dcterms:W3CDTF">2015-12-16T15:40:00Z</dcterms:modified>
</cp:coreProperties>
</file>